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DC85A" w14:textId="084A0806" w:rsidR="009F32FB" w:rsidRPr="004F3657" w:rsidRDefault="00C177F2" w:rsidP="00FE5256">
      <w:pPr>
        <w:spacing w:line="360" w:lineRule="auto"/>
        <w:jc w:val="both"/>
        <w:rPr>
          <w:rFonts w:ascii="Arial" w:hAnsi="Arial"/>
          <w:b/>
          <w:sz w:val="22"/>
          <w:szCs w:val="22"/>
        </w:rPr>
      </w:pPr>
      <w:r>
        <w:rPr>
          <w:rFonts w:ascii="Arial" w:hAnsi="Arial"/>
          <w:b/>
          <w:sz w:val="22"/>
          <w:szCs w:val="22"/>
        </w:rPr>
        <w:t>Supplementary methods</w:t>
      </w:r>
    </w:p>
    <w:p w14:paraId="5A7903ED" w14:textId="77777777" w:rsidR="00753118" w:rsidRPr="00D80EB6" w:rsidRDefault="00753118" w:rsidP="0098106C">
      <w:pPr>
        <w:spacing w:line="360" w:lineRule="auto"/>
        <w:jc w:val="both"/>
        <w:rPr>
          <w:rFonts w:ascii="Arial" w:hAnsi="Arial"/>
          <w:sz w:val="22"/>
          <w:szCs w:val="22"/>
        </w:rPr>
      </w:pPr>
    </w:p>
    <w:p w14:paraId="3EAF4648" w14:textId="77777777" w:rsidR="0098106C" w:rsidRPr="00D80EB6" w:rsidRDefault="0098106C" w:rsidP="0098106C">
      <w:pPr>
        <w:spacing w:line="360" w:lineRule="auto"/>
        <w:jc w:val="both"/>
        <w:rPr>
          <w:rFonts w:ascii="Arial" w:hAnsi="Arial"/>
          <w:sz w:val="22"/>
          <w:szCs w:val="22"/>
        </w:rPr>
      </w:pPr>
      <w:r w:rsidRPr="00D80EB6">
        <w:rPr>
          <w:rFonts w:ascii="Arial" w:hAnsi="Arial"/>
          <w:sz w:val="22"/>
          <w:szCs w:val="22"/>
        </w:rPr>
        <w:t>Protein expression and purification</w:t>
      </w:r>
    </w:p>
    <w:p w14:paraId="547A769C" w14:textId="4CC8B217" w:rsidR="0098106C" w:rsidRDefault="0098106C" w:rsidP="00630EC8">
      <w:pPr>
        <w:spacing w:line="360" w:lineRule="auto"/>
        <w:jc w:val="both"/>
        <w:rPr>
          <w:rFonts w:ascii="Arial" w:hAnsi="Arial"/>
          <w:sz w:val="22"/>
          <w:szCs w:val="22"/>
        </w:rPr>
      </w:pPr>
      <w:r w:rsidRPr="00D80EB6">
        <w:rPr>
          <w:rFonts w:ascii="Arial" w:hAnsi="Arial"/>
          <w:sz w:val="22"/>
          <w:szCs w:val="22"/>
        </w:rPr>
        <w:t>His6-GST-Macro variants</w:t>
      </w:r>
      <w:r w:rsidR="00757A4C">
        <w:rPr>
          <w:rFonts w:ascii="Arial" w:hAnsi="Arial"/>
          <w:sz w:val="22"/>
          <w:szCs w:val="22"/>
        </w:rPr>
        <w:t>, His6-HopF2, and His6-MKK5</w:t>
      </w:r>
      <w:r w:rsidRPr="00D80EB6">
        <w:rPr>
          <w:rFonts w:ascii="Arial" w:hAnsi="Arial"/>
          <w:sz w:val="22"/>
          <w:szCs w:val="22"/>
        </w:rPr>
        <w:t xml:space="preserve"> were expressed in </w:t>
      </w:r>
      <w:r w:rsidRPr="00D80EB6">
        <w:rPr>
          <w:rFonts w:ascii="Arial" w:hAnsi="Arial"/>
          <w:i/>
          <w:iCs/>
          <w:sz w:val="22"/>
          <w:szCs w:val="22"/>
        </w:rPr>
        <w:t>E. coli</w:t>
      </w:r>
      <w:r w:rsidRPr="00D80EB6">
        <w:rPr>
          <w:rFonts w:ascii="Arial" w:hAnsi="Arial"/>
          <w:sz w:val="22"/>
          <w:szCs w:val="22"/>
        </w:rPr>
        <w:t xml:space="preserve"> Shuffle cells (NEB). Cultures were grown in LB medium at a temperature of 37 °C to an OD</w:t>
      </w:r>
      <w:r w:rsidRPr="00D80EB6">
        <w:rPr>
          <w:rFonts w:ascii="Arial" w:hAnsi="Arial"/>
          <w:sz w:val="22"/>
          <w:szCs w:val="22"/>
          <w:vertAlign w:val="subscript"/>
        </w:rPr>
        <w:t>600</w:t>
      </w:r>
      <w:r w:rsidRPr="00D80EB6">
        <w:rPr>
          <w:rFonts w:ascii="Arial" w:hAnsi="Arial"/>
          <w:sz w:val="22"/>
          <w:szCs w:val="22"/>
        </w:rPr>
        <w:t xml:space="preserve"> of 1.0 – 1.2. The cultures were cooled to 18 °C before expression was induced by the addition of 0.5 mM IPTG for 16</w:t>
      </w:r>
      <w:r w:rsidR="009E4275">
        <w:rPr>
          <w:rFonts w:ascii="Arial" w:hAnsi="Arial"/>
          <w:sz w:val="22"/>
          <w:szCs w:val="22"/>
        </w:rPr>
        <w:t> </w:t>
      </w:r>
      <w:r w:rsidRPr="00D80EB6">
        <w:rPr>
          <w:rFonts w:ascii="Arial" w:hAnsi="Arial"/>
          <w:sz w:val="22"/>
          <w:szCs w:val="22"/>
        </w:rPr>
        <w:t xml:space="preserve">h. Cells were pelleted by centrifugation (5000 x </w:t>
      </w:r>
      <w:r w:rsidRPr="00D80EB6">
        <w:rPr>
          <w:rFonts w:ascii="Arial" w:hAnsi="Arial"/>
          <w:i/>
          <w:iCs/>
          <w:sz w:val="22"/>
          <w:szCs w:val="22"/>
        </w:rPr>
        <w:t>g</w:t>
      </w:r>
      <w:r w:rsidRPr="00D80EB6">
        <w:rPr>
          <w:rFonts w:ascii="Arial" w:hAnsi="Arial"/>
          <w:sz w:val="22"/>
          <w:szCs w:val="22"/>
        </w:rPr>
        <w:t xml:space="preserve"> / 4 °C / 12 min) and the pellets were resuspended in buffer A [50 mM Tris-HCl, 0.3 M NaCl, 20 mM imidazole, 5% (v/v) glycerol, 50 mM glycine, pH 8.0] supplemented with 0.1% polyethylenimine and 1x cOmplete™ EDTA-free protease inhibitor cocktail (Merck). Cells lysis was induced by addition of Lysozyme (1 mg/mL final concentration / 25 °C / 15 min) followed by sonication on ice (Branson 150D Sonifier, 2x 10 min, level 3-4). Insoluble proteins and cell debris were removed by centrifugation (30000 x </w:t>
      </w:r>
      <w:r w:rsidRPr="00D80EB6">
        <w:rPr>
          <w:rFonts w:ascii="Arial" w:hAnsi="Arial"/>
          <w:i/>
          <w:iCs/>
          <w:sz w:val="22"/>
          <w:szCs w:val="22"/>
        </w:rPr>
        <w:t>g</w:t>
      </w:r>
      <w:r w:rsidRPr="00D80EB6">
        <w:rPr>
          <w:rFonts w:ascii="Arial" w:hAnsi="Arial"/>
          <w:sz w:val="22"/>
          <w:szCs w:val="22"/>
        </w:rPr>
        <w:t xml:space="preserve"> / 4 °C / 30</w:t>
      </w:r>
      <w:r w:rsidR="009E4275">
        <w:rPr>
          <w:rFonts w:ascii="Arial" w:hAnsi="Arial"/>
          <w:sz w:val="22"/>
          <w:szCs w:val="22"/>
        </w:rPr>
        <w:t> </w:t>
      </w:r>
      <w:r w:rsidRPr="00D80EB6">
        <w:rPr>
          <w:rFonts w:ascii="Arial" w:hAnsi="Arial"/>
          <w:sz w:val="22"/>
          <w:szCs w:val="22"/>
        </w:rPr>
        <w:t>min) and the supernatant was loaded onto a 5 mL HisTrap HP IMAC column (Cytiva). The column was washed with buffer A until the A</w:t>
      </w:r>
      <w:r w:rsidRPr="00D80EB6">
        <w:rPr>
          <w:rFonts w:ascii="Arial" w:hAnsi="Arial"/>
          <w:sz w:val="22"/>
          <w:szCs w:val="22"/>
          <w:vertAlign w:val="subscript"/>
        </w:rPr>
        <w:t>280</w:t>
      </w:r>
      <w:r w:rsidRPr="00D80EB6">
        <w:rPr>
          <w:rFonts w:ascii="Arial" w:hAnsi="Arial"/>
          <w:sz w:val="22"/>
          <w:szCs w:val="22"/>
        </w:rPr>
        <w:t xml:space="preserve"> reached 25 mAU and proteins were eluted using buffer B [50</w:t>
      </w:r>
      <w:r w:rsidR="009E4275">
        <w:rPr>
          <w:rFonts w:ascii="Arial" w:hAnsi="Arial"/>
          <w:sz w:val="22"/>
          <w:szCs w:val="22"/>
        </w:rPr>
        <w:t> </w:t>
      </w:r>
      <w:r w:rsidRPr="00D80EB6">
        <w:rPr>
          <w:rFonts w:ascii="Arial" w:hAnsi="Arial"/>
          <w:sz w:val="22"/>
          <w:szCs w:val="22"/>
        </w:rPr>
        <w:t>mM Tris-HCl, 0.3 M NaCl, 0.5 M imidazole, 5% (v/v) glycerol, 50 mM glycine, pH 8.0]. The elution from the IMAC column was injected onto a size exclusion chromatography column [Superdex 75 26/60 PG column (Cytiva) pre-equilibrated with 20 mM HEPES-NaOH, 150 mM NaC</w:t>
      </w:r>
      <w:r w:rsidR="003F63B9" w:rsidRPr="00D80EB6">
        <w:rPr>
          <w:rFonts w:ascii="Arial" w:hAnsi="Arial"/>
          <w:sz w:val="22"/>
          <w:szCs w:val="22"/>
        </w:rPr>
        <w:t>, pH 7.5</w:t>
      </w:r>
      <w:r w:rsidRPr="00D80EB6">
        <w:rPr>
          <w:rFonts w:ascii="Arial" w:hAnsi="Arial"/>
          <w:sz w:val="22"/>
          <w:szCs w:val="22"/>
        </w:rPr>
        <w:t xml:space="preserve">]. Proteins eluting from the column were concentrated by ultrafiltration on Vivaspin 20 columns (Sartorius) with a 5 kDa molecular weight cut-off. </w:t>
      </w:r>
      <w:r w:rsidR="00757A4C">
        <w:rPr>
          <w:rFonts w:ascii="Arial" w:hAnsi="Arial"/>
          <w:sz w:val="22"/>
          <w:szCs w:val="22"/>
        </w:rPr>
        <w:t>For His6-MKK5 we selected the peak corresponding to the monomeric form. For the His6-GST-Macro variants t</w:t>
      </w:r>
      <w:r w:rsidRPr="00D80EB6">
        <w:rPr>
          <w:rFonts w:ascii="Arial" w:hAnsi="Arial"/>
          <w:sz w:val="22"/>
          <w:szCs w:val="22"/>
        </w:rPr>
        <w:t>he tag was cleaved using 3C protease. The protein was run through a 5 mL HisTrap HP IMAC column in buffer A to remove the His6-tag and residual un-cleaved fusion protein, followed by injection onto the Superdex 75 26/60 PG column and elution and concentration as above. Aliquots were snap-frozen in liquid N</w:t>
      </w:r>
      <w:r w:rsidRPr="00D80EB6">
        <w:rPr>
          <w:rFonts w:ascii="Arial" w:hAnsi="Arial"/>
          <w:sz w:val="22"/>
          <w:szCs w:val="22"/>
          <w:vertAlign w:val="subscript"/>
        </w:rPr>
        <w:t>2</w:t>
      </w:r>
      <w:r w:rsidRPr="00D80EB6">
        <w:rPr>
          <w:rFonts w:ascii="Arial" w:hAnsi="Arial"/>
          <w:sz w:val="22"/>
          <w:szCs w:val="22"/>
        </w:rPr>
        <w:t xml:space="preserve"> and stored at -70 °C</w:t>
      </w:r>
    </w:p>
    <w:p w14:paraId="117B877C" w14:textId="77777777" w:rsidR="000E5712" w:rsidRDefault="000E5712" w:rsidP="00630EC8">
      <w:pPr>
        <w:spacing w:line="360" w:lineRule="auto"/>
        <w:jc w:val="both"/>
        <w:rPr>
          <w:rFonts w:ascii="Arial" w:hAnsi="Arial"/>
          <w:sz w:val="22"/>
          <w:szCs w:val="22"/>
        </w:rPr>
      </w:pPr>
    </w:p>
    <w:p w14:paraId="733C6D14" w14:textId="77777777" w:rsidR="00630EC8" w:rsidRDefault="00630EC8" w:rsidP="00630EC8">
      <w:pPr>
        <w:spacing w:line="360" w:lineRule="auto"/>
        <w:jc w:val="both"/>
        <w:rPr>
          <w:rFonts w:ascii="Arial" w:hAnsi="Arial"/>
          <w:sz w:val="22"/>
          <w:szCs w:val="22"/>
        </w:rPr>
      </w:pPr>
      <w:r w:rsidRPr="005B11FA">
        <w:rPr>
          <w:rFonts w:ascii="Arial" w:hAnsi="Arial"/>
          <w:i/>
          <w:iCs/>
          <w:sz w:val="22"/>
          <w:szCs w:val="22"/>
        </w:rPr>
        <w:t xml:space="preserve">In vitro </w:t>
      </w:r>
      <w:r>
        <w:rPr>
          <w:rFonts w:ascii="Arial" w:hAnsi="Arial"/>
          <w:sz w:val="22"/>
          <w:szCs w:val="22"/>
        </w:rPr>
        <w:t>ADP-ribosylation assay</w:t>
      </w:r>
    </w:p>
    <w:p w14:paraId="703181E9" w14:textId="77777777" w:rsidR="00630EC8" w:rsidRPr="00D80EB6" w:rsidRDefault="00630EC8" w:rsidP="00630EC8">
      <w:pPr>
        <w:spacing w:line="360" w:lineRule="auto"/>
        <w:jc w:val="both"/>
        <w:rPr>
          <w:rFonts w:ascii="Arial" w:hAnsi="Arial"/>
          <w:sz w:val="22"/>
          <w:szCs w:val="22"/>
        </w:rPr>
      </w:pPr>
      <w:r>
        <w:rPr>
          <w:rFonts w:ascii="Arial" w:hAnsi="Arial"/>
          <w:sz w:val="22"/>
          <w:szCs w:val="22"/>
        </w:rPr>
        <w:t xml:space="preserve">8 </w:t>
      </w:r>
      <w:r w:rsidRPr="005B11FA">
        <w:rPr>
          <w:rFonts w:ascii="Symbol" w:hAnsi="Symbol"/>
          <w:sz w:val="22"/>
          <w:szCs w:val="22"/>
        </w:rPr>
        <w:t>m</w:t>
      </w:r>
      <w:r>
        <w:rPr>
          <w:rFonts w:ascii="Arial" w:hAnsi="Arial"/>
          <w:sz w:val="22"/>
          <w:szCs w:val="22"/>
        </w:rPr>
        <w:t>g of His6-MKK5 [or His6-HaRxL106</w:t>
      </w:r>
      <w:r w:rsidRPr="005B11FA">
        <w:rPr>
          <w:rFonts w:ascii="Symbol" w:hAnsi="Symbol"/>
          <w:sz w:val="22"/>
          <w:szCs w:val="22"/>
        </w:rPr>
        <w:t>D</w:t>
      </w:r>
      <w:r>
        <w:rPr>
          <w:rFonts w:ascii="Arial" w:hAnsi="Arial"/>
          <w:sz w:val="22"/>
          <w:szCs w:val="22"/>
        </w:rPr>
        <w:t xml:space="preserve">C as control protein </w:t>
      </w:r>
      <w:r>
        <w:rPr>
          <w:rFonts w:ascii="Arial" w:hAnsi="Arial"/>
          <w:sz w:val="22"/>
          <w:szCs w:val="22"/>
        </w:rPr>
        <w:fldChar w:fldCharType="begin"/>
      </w:r>
      <w:r>
        <w:rPr>
          <w:rFonts w:ascii="Arial" w:hAnsi="Arial"/>
          <w:sz w:val="22"/>
          <w:szCs w:val="22"/>
        </w:rPr>
        <w:instrText xml:space="preserve"> ADDIN ZOTERO_ITEM CSL_CITATION {"citationID":"zA92I4Xb","properties":{"formattedCitation":"(Wirthmueller et al., 2015)","plainCitation":"(Wirthmueller et al., 2015)","noteIndex":0},"citationItems":[{"id":71,"uris":["http://zotero.org/users/5854362/items/6UL2AIK9"],"uri":["http://zotero.org/users/5854362/items/6UL2AIK9"],"itemData":{"id":71,"type":"article-journal","title":"Probing formation of cargo/importin-α transport complexes in plant cells using a pathogen effector","container-title":"The Plant Journal: For Cell and Molecular Biology","page":"40-52","volume":"81","issue":"1","source":"NCBI PubMed","abstract":"Importin-αs are essential adapter proteins that recruit cytoplasmic proteins destined for active nuclear import to the nuclear transport machinery. Cargo proteins interact with the importin-α armadillo repeat domain via nuclear localization sequences (NLSs), short amino acids motifs enriched in Lys and Arg residues. Plant genomes typically encode several importin-α paralogs that can have both specific and partially redundant functions. Although some cargos are preferentially imported by a distinct importin-α it remains unknown how this specificity is generated and to what extent cargos compete for binding to nuclear transport receptors. Here we report that the effector protein HaRxL106 from the oomycete pathogen Hyaloperonospora arabidopsidis co-opts the host cell's nuclear import machinery. We use HaRxL106 as a probe to determine redundant and specific functions of importin-α paralogs from Arabidopsis thaliana. A crystal structure of the importin-α3/MOS6 armadillo repeat domain suggests that five of the six Arabidopsis importin-αs expressed in rosette leaves have an almost identical NLS-binding site. Comparison of the importin-α binding affinities of HaRxL106 and other cargos in vitro and in plant cells suggests that relatively small affinity differences in vitro affect the rate of transport complex formation in vivo. Our results suggest that cargo affinity for importin-α, sequence variation at the importin-α NLS-binding sites and tissue-specific expression levels of importin-αs determine formation of cargo/importin-α transport complexes in plant cells.","DOI":"10.1111/tpj.12691","ISSN":"1365-313X","note":"PMID: 25284001","journalAbbreviation":"Plant J.","language":"eng","author":[{"family":"Wirthmueller","given":"Lennart"},{"family":"Roth","given":"Charlotte"},{"family":"Fabro","given":"Georgina"},{"family":"Caillaud","given":"Marie-Cécile"},{"family":"Rallapalli","given":"Ghanasyam"},{"family":"Asai","given":"Shuta"},{"family":"Sklenar","given":"Jan"},{"family":"Jones","given":"Alexandra M. E."},{"family":"Wiermer","given":"Marcel"},{"family":"Jones","given":"Jonathan D. G."},{"family":"Banfield","given":"Mark J."}],"issued":{"date-parts":[["2015",1]]}}}],"schema":"https://github.com/citation-style-language/schema/raw/master/csl-citation.json"} </w:instrText>
      </w:r>
      <w:r>
        <w:rPr>
          <w:rFonts w:ascii="Arial" w:hAnsi="Arial"/>
          <w:sz w:val="22"/>
          <w:szCs w:val="22"/>
        </w:rPr>
        <w:fldChar w:fldCharType="separate"/>
      </w:r>
      <w:r w:rsidRPr="005B11FA">
        <w:rPr>
          <w:rFonts w:ascii="Arial" w:hAnsi="Arial" w:cs="Arial"/>
          <w:sz w:val="22"/>
        </w:rPr>
        <w:t>(Wirth</w:t>
      </w:r>
      <w:r w:rsidRPr="00C23E56">
        <w:rPr>
          <w:rFonts w:ascii="Arial" w:hAnsi="Arial" w:cs="Arial"/>
          <w:sz w:val="22"/>
        </w:rPr>
        <w:t>mueller et al., 201</w:t>
      </w:r>
      <w:r w:rsidRPr="005B11FA">
        <w:rPr>
          <w:rFonts w:ascii="Arial" w:hAnsi="Arial" w:cs="Arial"/>
          <w:sz w:val="22"/>
        </w:rPr>
        <w:t>5)</w:t>
      </w:r>
      <w:r>
        <w:rPr>
          <w:rFonts w:ascii="Arial" w:hAnsi="Arial"/>
          <w:sz w:val="22"/>
          <w:szCs w:val="22"/>
        </w:rPr>
        <w:fldChar w:fldCharType="end"/>
      </w:r>
      <w:r>
        <w:rPr>
          <w:rFonts w:ascii="Arial" w:hAnsi="Arial"/>
          <w:sz w:val="22"/>
          <w:szCs w:val="22"/>
        </w:rPr>
        <w:t>] was diluted in reaction buffer (40 mM HEPES pH7.5, 5 mM MgCl</w:t>
      </w:r>
      <w:r w:rsidRPr="005B11FA">
        <w:rPr>
          <w:rFonts w:ascii="Arial" w:hAnsi="Arial"/>
          <w:sz w:val="22"/>
          <w:szCs w:val="22"/>
          <w:vertAlign w:val="subscript"/>
        </w:rPr>
        <w:t>2</w:t>
      </w:r>
      <w:r>
        <w:rPr>
          <w:rFonts w:ascii="Arial" w:hAnsi="Arial"/>
          <w:sz w:val="22"/>
          <w:szCs w:val="22"/>
        </w:rPr>
        <w:t xml:space="preserve">, 1 mM DTT, 30 </w:t>
      </w:r>
      <w:r w:rsidRPr="005B11FA">
        <w:rPr>
          <w:rFonts w:ascii="Symbol" w:hAnsi="Symbol"/>
          <w:sz w:val="22"/>
          <w:szCs w:val="22"/>
        </w:rPr>
        <w:t>m</w:t>
      </w:r>
      <w:r>
        <w:rPr>
          <w:rFonts w:ascii="Arial" w:hAnsi="Arial"/>
          <w:sz w:val="22"/>
          <w:szCs w:val="22"/>
        </w:rPr>
        <w:t>M NAD</w:t>
      </w:r>
      <w:r w:rsidRPr="005B11FA">
        <w:rPr>
          <w:rFonts w:ascii="Arial" w:hAnsi="Arial"/>
          <w:sz w:val="22"/>
          <w:szCs w:val="22"/>
          <w:vertAlign w:val="superscript"/>
        </w:rPr>
        <w:t>+</w:t>
      </w:r>
      <w:r>
        <w:rPr>
          <w:rFonts w:ascii="Arial" w:hAnsi="Arial"/>
          <w:sz w:val="22"/>
          <w:szCs w:val="22"/>
        </w:rPr>
        <w:t xml:space="preserve">, 60 </w:t>
      </w:r>
      <w:r w:rsidRPr="005B11FA">
        <w:rPr>
          <w:rFonts w:ascii="Symbol" w:hAnsi="Symbol"/>
          <w:sz w:val="22"/>
          <w:szCs w:val="22"/>
        </w:rPr>
        <w:t>m</w:t>
      </w:r>
      <w:r>
        <w:rPr>
          <w:rFonts w:ascii="Arial" w:hAnsi="Arial"/>
          <w:sz w:val="22"/>
          <w:szCs w:val="22"/>
        </w:rPr>
        <w:t xml:space="preserve">M ATP). Then either 4 </w:t>
      </w:r>
      <w:r w:rsidRPr="005B11FA">
        <w:rPr>
          <w:rFonts w:ascii="Symbol" w:hAnsi="Symbol"/>
          <w:sz w:val="22"/>
          <w:szCs w:val="22"/>
        </w:rPr>
        <w:t>m</w:t>
      </w:r>
      <w:r>
        <w:rPr>
          <w:rFonts w:ascii="Arial" w:hAnsi="Arial"/>
          <w:sz w:val="22"/>
          <w:szCs w:val="22"/>
        </w:rPr>
        <w:t xml:space="preserve">g His6-HopF2 or the corresponding volume of buffer (20 mM HEPES pH7.5, 150 mM NaCl) were added to a final volume of 50 </w:t>
      </w:r>
      <w:r w:rsidRPr="005B11FA">
        <w:rPr>
          <w:rFonts w:ascii="Symbol" w:hAnsi="Symbol"/>
          <w:sz w:val="22"/>
          <w:szCs w:val="22"/>
        </w:rPr>
        <w:t>m</w:t>
      </w:r>
      <w:r>
        <w:rPr>
          <w:rFonts w:ascii="Arial" w:hAnsi="Arial"/>
          <w:sz w:val="22"/>
          <w:szCs w:val="22"/>
        </w:rPr>
        <w:t>L. The reactions were incubated at 25</w:t>
      </w:r>
      <w:r w:rsidRPr="00D80EB6">
        <w:rPr>
          <w:rFonts w:ascii="Arial" w:hAnsi="Arial"/>
          <w:sz w:val="22"/>
          <w:szCs w:val="22"/>
        </w:rPr>
        <w:t xml:space="preserve"> °C</w:t>
      </w:r>
      <w:r>
        <w:rPr>
          <w:rFonts w:ascii="Arial" w:hAnsi="Arial"/>
          <w:sz w:val="22"/>
          <w:szCs w:val="22"/>
        </w:rPr>
        <w:t xml:space="preserve"> for 45 min. The samples were supplemented with 17 </w:t>
      </w:r>
      <w:r w:rsidRPr="005B11FA">
        <w:rPr>
          <w:rFonts w:ascii="Symbol" w:hAnsi="Symbol"/>
          <w:sz w:val="22"/>
          <w:szCs w:val="22"/>
        </w:rPr>
        <w:t>m</w:t>
      </w:r>
      <w:r>
        <w:rPr>
          <w:rFonts w:ascii="Arial" w:hAnsi="Arial"/>
          <w:sz w:val="22"/>
          <w:szCs w:val="22"/>
        </w:rPr>
        <w:t>L 4x SDS sample buffer and incubated at 75</w:t>
      </w:r>
      <w:r w:rsidRPr="00D80EB6">
        <w:rPr>
          <w:rFonts w:ascii="Arial" w:hAnsi="Arial"/>
          <w:sz w:val="22"/>
          <w:szCs w:val="22"/>
        </w:rPr>
        <w:t xml:space="preserve"> °C</w:t>
      </w:r>
      <w:r>
        <w:rPr>
          <w:rFonts w:ascii="Arial" w:hAnsi="Arial"/>
          <w:sz w:val="22"/>
          <w:szCs w:val="22"/>
        </w:rPr>
        <w:t xml:space="preserve"> for 3 min. ADP-ribosylation was detected by an immunoblot with </w:t>
      </w:r>
      <w:r w:rsidRPr="005B11FA">
        <w:rPr>
          <w:rFonts w:ascii="Symbol" w:hAnsi="Symbol"/>
          <w:sz w:val="22"/>
          <w:szCs w:val="22"/>
        </w:rPr>
        <w:t>a</w:t>
      </w:r>
      <w:r>
        <w:rPr>
          <w:rFonts w:ascii="Arial" w:hAnsi="Arial"/>
          <w:sz w:val="22"/>
          <w:szCs w:val="22"/>
        </w:rPr>
        <w:t>-ADPr (E6F6A) antibody as described above. As control, proteins were separated by SDS-PAGE and visualized by staining with Instant Blue (Abcam).</w:t>
      </w:r>
    </w:p>
    <w:p w14:paraId="45D49DE8" w14:textId="52C91978" w:rsidR="00FA06D3" w:rsidRDefault="00FA06D3" w:rsidP="00343A27">
      <w:pPr>
        <w:spacing w:line="360" w:lineRule="auto"/>
        <w:jc w:val="both"/>
        <w:rPr>
          <w:rFonts w:ascii="Arial" w:hAnsi="Arial"/>
          <w:b/>
          <w:sz w:val="22"/>
          <w:szCs w:val="22"/>
        </w:rPr>
      </w:pPr>
    </w:p>
    <w:p w14:paraId="6CF8619F" w14:textId="5B0B5B5E" w:rsidR="00C61D04" w:rsidRDefault="00C61D04" w:rsidP="00343A27">
      <w:pPr>
        <w:spacing w:line="360" w:lineRule="auto"/>
        <w:jc w:val="both"/>
        <w:rPr>
          <w:rFonts w:ascii="Arial" w:hAnsi="Arial"/>
          <w:b/>
          <w:sz w:val="22"/>
          <w:szCs w:val="22"/>
        </w:rPr>
      </w:pPr>
      <w:r>
        <w:rPr>
          <w:rFonts w:ascii="Arial" w:hAnsi="Arial"/>
          <w:sz w:val="22"/>
          <w:szCs w:val="22"/>
        </w:rPr>
        <w:t>Reference</w:t>
      </w:r>
    </w:p>
    <w:p w14:paraId="67B07A61" w14:textId="77777777" w:rsidR="00C61D04" w:rsidRPr="00C61D04" w:rsidRDefault="00C61D04" w:rsidP="00C61D04">
      <w:pPr>
        <w:pStyle w:val="Bibliography"/>
        <w:rPr>
          <w:rFonts w:ascii="Arial" w:hAnsi="Arial" w:cs="Arial"/>
          <w:sz w:val="22"/>
        </w:rPr>
      </w:pPr>
      <w:r>
        <w:rPr>
          <w:rFonts w:ascii="Arial" w:hAnsi="Arial"/>
          <w:sz w:val="22"/>
          <w:szCs w:val="22"/>
        </w:rPr>
        <w:fldChar w:fldCharType="begin"/>
      </w:r>
      <w:r>
        <w:rPr>
          <w:rFonts w:ascii="Arial" w:hAnsi="Arial"/>
          <w:sz w:val="22"/>
          <w:szCs w:val="22"/>
        </w:rPr>
        <w:instrText xml:space="preserve"> ADDIN ZOTERO_BIBL {"uncited":[],"omitted":[],"custom":[]} CSL_BIBLIOGRAPHY </w:instrText>
      </w:r>
      <w:r>
        <w:rPr>
          <w:rFonts w:ascii="Arial" w:hAnsi="Arial"/>
          <w:sz w:val="22"/>
          <w:szCs w:val="22"/>
        </w:rPr>
        <w:fldChar w:fldCharType="separate"/>
      </w:r>
      <w:r w:rsidRPr="00C61D04">
        <w:rPr>
          <w:rFonts w:ascii="Arial" w:hAnsi="Arial" w:cs="Arial"/>
          <w:sz w:val="22"/>
        </w:rPr>
        <w:t xml:space="preserve">Wirthmueller, L., Roth, C., Fabro, G., Caillaud, M.-C., Rallapalli, G., Asai, S., Sklenar, J., Jones, A.M.E., Wiermer, M., Jones, J.D.G., and Banfield, M.J. (2015). Probing formation of </w:t>
      </w:r>
      <w:r w:rsidRPr="00C61D04">
        <w:rPr>
          <w:rFonts w:ascii="Arial" w:hAnsi="Arial" w:cs="Arial"/>
          <w:sz w:val="22"/>
        </w:rPr>
        <w:lastRenderedPageBreak/>
        <w:t>cargo/importin-α transport complexes in plant cells using a pathogen effector. Plant J. 81: 40–52.</w:t>
      </w:r>
    </w:p>
    <w:p w14:paraId="1DD999CF" w14:textId="58F7D17B" w:rsidR="00C61D04" w:rsidRPr="00D80EB6" w:rsidRDefault="00C61D04" w:rsidP="00343A27">
      <w:pPr>
        <w:spacing w:line="360" w:lineRule="auto"/>
        <w:jc w:val="both"/>
        <w:rPr>
          <w:rFonts w:ascii="Arial" w:hAnsi="Arial"/>
          <w:b/>
          <w:sz w:val="22"/>
          <w:szCs w:val="22"/>
        </w:rPr>
      </w:pPr>
      <w:r>
        <w:rPr>
          <w:rFonts w:ascii="Arial" w:hAnsi="Arial"/>
          <w:b/>
          <w:sz w:val="22"/>
          <w:szCs w:val="22"/>
        </w:rPr>
        <w:fldChar w:fldCharType="end"/>
      </w:r>
    </w:p>
    <w:sectPr w:rsidR="00C61D04" w:rsidRPr="00D80EB6" w:rsidSect="002153F9">
      <w:footerReference w:type="default" r:id="rId6"/>
      <w:pgSz w:w="11906" w:h="16838" w:code="9"/>
      <w:pgMar w:top="1134" w:right="1134" w:bottom="1134" w:left="1134" w:header="720" w:footer="720" w:gutter="0"/>
      <w:lnNumType w:countBy="1" w:start="815"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FAF25" w14:textId="77777777" w:rsidR="00CF430D" w:rsidRDefault="008A44B0">
      <w:r>
        <w:separator/>
      </w:r>
    </w:p>
  </w:endnote>
  <w:endnote w:type="continuationSeparator" w:id="0">
    <w:p w14:paraId="5FD5F839" w14:textId="77777777" w:rsidR="00CF430D" w:rsidRDefault="008A4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0"/>
    <w:family w:val="roman"/>
    <w:pitch w:val="variable"/>
  </w:font>
  <w:font w:name="Noto Serif CJK SC">
    <w:altName w:val="Calibri"/>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985725"/>
      <w:docPartObj>
        <w:docPartGallery w:val="Page Numbers (Bottom of Page)"/>
        <w:docPartUnique/>
      </w:docPartObj>
    </w:sdtPr>
    <w:sdtEndPr>
      <w:rPr>
        <w:noProof/>
      </w:rPr>
    </w:sdtEndPr>
    <w:sdtContent>
      <w:p w14:paraId="1F50F20C" w14:textId="7F043715" w:rsidR="00CA61A0" w:rsidRDefault="00CA61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89FFE4" w14:textId="77777777" w:rsidR="0019078D" w:rsidRDefault="001907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40243" w14:textId="77777777" w:rsidR="00CF430D" w:rsidRDefault="008A44B0">
      <w:r>
        <w:rPr>
          <w:color w:val="000000"/>
        </w:rPr>
        <w:separator/>
      </w:r>
    </w:p>
  </w:footnote>
  <w:footnote w:type="continuationSeparator" w:id="0">
    <w:p w14:paraId="1E8AAB80" w14:textId="77777777" w:rsidR="00CF430D" w:rsidRDefault="008A44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5797"/>
    <w:rsid w:val="00000D45"/>
    <w:rsid w:val="00005D37"/>
    <w:rsid w:val="00013C95"/>
    <w:rsid w:val="00015A9B"/>
    <w:rsid w:val="000166EA"/>
    <w:rsid w:val="0002119F"/>
    <w:rsid w:val="00025634"/>
    <w:rsid w:val="00030614"/>
    <w:rsid w:val="0003117B"/>
    <w:rsid w:val="00036D99"/>
    <w:rsid w:val="000401DE"/>
    <w:rsid w:val="00041832"/>
    <w:rsid w:val="0004535D"/>
    <w:rsid w:val="00050E8E"/>
    <w:rsid w:val="000512C8"/>
    <w:rsid w:val="00053CC8"/>
    <w:rsid w:val="00055AC5"/>
    <w:rsid w:val="00055AE6"/>
    <w:rsid w:val="0005611B"/>
    <w:rsid w:val="0005685B"/>
    <w:rsid w:val="0006336C"/>
    <w:rsid w:val="00066399"/>
    <w:rsid w:val="00067917"/>
    <w:rsid w:val="0007393F"/>
    <w:rsid w:val="0009299D"/>
    <w:rsid w:val="000A152C"/>
    <w:rsid w:val="000A3882"/>
    <w:rsid w:val="000B4753"/>
    <w:rsid w:val="000B5D0C"/>
    <w:rsid w:val="000C0A20"/>
    <w:rsid w:val="000C22F4"/>
    <w:rsid w:val="000C59B4"/>
    <w:rsid w:val="000C62B0"/>
    <w:rsid w:val="000C714D"/>
    <w:rsid w:val="000D27BE"/>
    <w:rsid w:val="000D28C8"/>
    <w:rsid w:val="000E0C8A"/>
    <w:rsid w:val="000E37D6"/>
    <w:rsid w:val="000E5712"/>
    <w:rsid w:val="000F4020"/>
    <w:rsid w:val="000F6E82"/>
    <w:rsid w:val="00104B67"/>
    <w:rsid w:val="0011146F"/>
    <w:rsid w:val="00112739"/>
    <w:rsid w:val="001152CE"/>
    <w:rsid w:val="001175B7"/>
    <w:rsid w:val="001213A3"/>
    <w:rsid w:val="001303BB"/>
    <w:rsid w:val="0013122F"/>
    <w:rsid w:val="001351EA"/>
    <w:rsid w:val="00155634"/>
    <w:rsid w:val="00161E29"/>
    <w:rsid w:val="00163513"/>
    <w:rsid w:val="0017036B"/>
    <w:rsid w:val="00174DEC"/>
    <w:rsid w:val="00176D7C"/>
    <w:rsid w:val="00184077"/>
    <w:rsid w:val="0018444F"/>
    <w:rsid w:val="0019078D"/>
    <w:rsid w:val="00194F56"/>
    <w:rsid w:val="001A0C2B"/>
    <w:rsid w:val="001A6635"/>
    <w:rsid w:val="001B072B"/>
    <w:rsid w:val="001B3DEC"/>
    <w:rsid w:val="001B65D2"/>
    <w:rsid w:val="001C195A"/>
    <w:rsid w:val="001C65D8"/>
    <w:rsid w:val="001D3715"/>
    <w:rsid w:val="001D5178"/>
    <w:rsid w:val="001E3763"/>
    <w:rsid w:val="001E3B83"/>
    <w:rsid w:val="001E7227"/>
    <w:rsid w:val="001F17AC"/>
    <w:rsid w:val="001F39A6"/>
    <w:rsid w:val="002042F1"/>
    <w:rsid w:val="0020504B"/>
    <w:rsid w:val="002104C3"/>
    <w:rsid w:val="002153F9"/>
    <w:rsid w:val="00222902"/>
    <w:rsid w:val="00232C07"/>
    <w:rsid w:val="00252B7B"/>
    <w:rsid w:val="00254180"/>
    <w:rsid w:val="00256BFF"/>
    <w:rsid w:val="00257EB0"/>
    <w:rsid w:val="002653BD"/>
    <w:rsid w:val="00277A8C"/>
    <w:rsid w:val="00282E7C"/>
    <w:rsid w:val="00285AD6"/>
    <w:rsid w:val="00290C82"/>
    <w:rsid w:val="002A62B3"/>
    <w:rsid w:val="002A6B2A"/>
    <w:rsid w:val="002A6C0D"/>
    <w:rsid w:val="002B0EAB"/>
    <w:rsid w:val="002B7904"/>
    <w:rsid w:val="002B7E2E"/>
    <w:rsid w:val="002C6939"/>
    <w:rsid w:val="002D69DB"/>
    <w:rsid w:val="002E33E2"/>
    <w:rsid w:val="002F14EC"/>
    <w:rsid w:val="002F7A4F"/>
    <w:rsid w:val="00305AD0"/>
    <w:rsid w:val="0031040C"/>
    <w:rsid w:val="00314836"/>
    <w:rsid w:val="00315EF1"/>
    <w:rsid w:val="00316872"/>
    <w:rsid w:val="00321390"/>
    <w:rsid w:val="00322825"/>
    <w:rsid w:val="00323C65"/>
    <w:rsid w:val="003271A7"/>
    <w:rsid w:val="00333ED8"/>
    <w:rsid w:val="00334667"/>
    <w:rsid w:val="00343A27"/>
    <w:rsid w:val="00372ED3"/>
    <w:rsid w:val="003736FA"/>
    <w:rsid w:val="00374C48"/>
    <w:rsid w:val="003804E8"/>
    <w:rsid w:val="00382D9A"/>
    <w:rsid w:val="00387381"/>
    <w:rsid w:val="00390D80"/>
    <w:rsid w:val="00393411"/>
    <w:rsid w:val="00393742"/>
    <w:rsid w:val="00397796"/>
    <w:rsid w:val="003A15D3"/>
    <w:rsid w:val="003B09DA"/>
    <w:rsid w:val="003B1833"/>
    <w:rsid w:val="003C0781"/>
    <w:rsid w:val="003C10BE"/>
    <w:rsid w:val="003C5779"/>
    <w:rsid w:val="003D3CA1"/>
    <w:rsid w:val="003E43A4"/>
    <w:rsid w:val="003F09B9"/>
    <w:rsid w:val="003F63B9"/>
    <w:rsid w:val="0040478B"/>
    <w:rsid w:val="00405E89"/>
    <w:rsid w:val="00406435"/>
    <w:rsid w:val="00420DCC"/>
    <w:rsid w:val="0042339F"/>
    <w:rsid w:val="00425B1B"/>
    <w:rsid w:val="00427463"/>
    <w:rsid w:val="004302CF"/>
    <w:rsid w:val="004306A5"/>
    <w:rsid w:val="004310F6"/>
    <w:rsid w:val="00436C1D"/>
    <w:rsid w:val="00437A55"/>
    <w:rsid w:val="00446992"/>
    <w:rsid w:val="00451CEB"/>
    <w:rsid w:val="00460EA2"/>
    <w:rsid w:val="00464A6B"/>
    <w:rsid w:val="00467305"/>
    <w:rsid w:val="0047362B"/>
    <w:rsid w:val="004805CA"/>
    <w:rsid w:val="00484AAE"/>
    <w:rsid w:val="0048544B"/>
    <w:rsid w:val="00491CF1"/>
    <w:rsid w:val="004A55FB"/>
    <w:rsid w:val="004A5DF0"/>
    <w:rsid w:val="004A639C"/>
    <w:rsid w:val="004B2861"/>
    <w:rsid w:val="004D4C18"/>
    <w:rsid w:val="004D55F9"/>
    <w:rsid w:val="004D6220"/>
    <w:rsid w:val="004D6F02"/>
    <w:rsid w:val="004E2104"/>
    <w:rsid w:val="004E4088"/>
    <w:rsid w:val="004E5D49"/>
    <w:rsid w:val="004E6861"/>
    <w:rsid w:val="004F13F9"/>
    <w:rsid w:val="004F3657"/>
    <w:rsid w:val="00502EC1"/>
    <w:rsid w:val="0050538A"/>
    <w:rsid w:val="00505A23"/>
    <w:rsid w:val="00514AB2"/>
    <w:rsid w:val="00525524"/>
    <w:rsid w:val="0053078D"/>
    <w:rsid w:val="00532BD5"/>
    <w:rsid w:val="00533373"/>
    <w:rsid w:val="00534FF9"/>
    <w:rsid w:val="005443B0"/>
    <w:rsid w:val="00546156"/>
    <w:rsid w:val="00547142"/>
    <w:rsid w:val="0056185E"/>
    <w:rsid w:val="005651C4"/>
    <w:rsid w:val="00581A5A"/>
    <w:rsid w:val="005825AB"/>
    <w:rsid w:val="00586317"/>
    <w:rsid w:val="005870CD"/>
    <w:rsid w:val="00587A40"/>
    <w:rsid w:val="005B2241"/>
    <w:rsid w:val="005C3B75"/>
    <w:rsid w:val="005D37A2"/>
    <w:rsid w:val="005D54DD"/>
    <w:rsid w:val="005E6852"/>
    <w:rsid w:val="005F1A1A"/>
    <w:rsid w:val="005F70E7"/>
    <w:rsid w:val="005F72BE"/>
    <w:rsid w:val="00607274"/>
    <w:rsid w:val="0060748C"/>
    <w:rsid w:val="00607CD7"/>
    <w:rsid w:val="006125C5"/>
    <w:rsid w:val="00612D95"/>
    <w:rsid w:val="006136B6"/>
    <w:rsid w:val="00615A8A"/>
    <w:rsid w:val="0061640C"/>
    <w:rsid w:val="006166F4"/>
    <w:rsid w:val="00621187"/>
    <w:rsid w:val="00625FC3"/>
    <w:rsid w:val="00630EC8"/>
    <w:rsid w:val="006401B9"/>
    <w:rsid w:val="00641710"/>
    <w:rsid w:val="00645147"/>
    <w:rsid w:val="006453BF"/>
    <w:rsid w:val="00646B97"/>
    <w:rsid w:val="0067385F"/>
    <w:rsid w:val="006741DF"/>
    <w:rsid w:val="0067450C"/>
    <w:rsid w:val="00680864"/>
    <w:rsid w:val="00692BCB"/>
    <w:rsid w:val="006A3B42"/>
    <w:rsid w:val="006A5E4A"/>
    <w:rsid w:val="006B78DF"/>
    <w:rsid w:val="006C6D3A"/>
    <w:rsid w:val="006D287A"/>
    <w:rsid w:val="006D2E7A"/>
    <w:rsid w:val="006D330E"/>
    <w:rsid w:val="006F134F"/>
    <w:rsid w:val="006F34B2"/>
    <w:rsid w:val="006F4DCB"/>
    <w:rsid w:val="00713253"/>
    <w:rsid w:val="00713C97"/>
    <w:rsid w:val="0072007A"/>
    <w:rsid w:val="00720CF2"/>
    <w:rsid w:val="007245C5"/>
    <w:rsid w:val="00724F02"/>
    <w:rsid w:val="00732999"/>
    <w:rsid w:val="0073755F"/>
    <w:rsid w:val="00745C73"/>
    <w:rsid w:val="00753118"/>
    <w:rsid w:val="007575F7"/>
    <w:rsid w:val="00757A4C"/>
    <w:rsid w:val="007666AA"/>
    <w:rsid w:val="00774D61"/>
    <w:rsid w:val="00777493"/>
    <w:rsid w:val="00777FEC"/>
    <w:rsid w:val="00780EAA"/>
    <w:rsid w:val="00781D6A"/>
    <w:rsid w:val="00782E3B"/>
    <w:rsid w:val="00786393"/>
    <w:rsid w:val="00787899"/>
    <w:rsid w:val="00793670"/>
    <w:rsid w:val="007956B4"/>
    <w:rsid w:val="007A09A8"/>
    <w:rsid w:val="007A0C31"/>
    <w:rsid w:val="007A2401"/>
    <w:rsid w:val="007A52BE"/>
    <w:rsid w:val="007B05D6"/>
    <w:rsid w:val="007B2834"/>
    <w:rsid w:val="007B2D69"/>
    <w:rsid w:val="007B4301"/>
    <w:rsid w:val="007B57B9"/>
    <w:rsid w:val="007B7E4F"/>
    <w:rsid w:val="007D7B48"/>
    <w:rsid w:val="007E21CA"/>
    <w:rsid w:val="007F3C7B"/>
    <w:rsid w:val="0081024C"/>
    <w:rsid w:val="00815C45"/>
    <w:rsid w:val="00830891"/>
    <w:rsid w:val="008466C2"/>
    <w:rsid w:val="00851699"/>
    <w:rsid w:val="008558A6"/>
    <w:rsid w:val="00860F62"/>
    <w:rsid w:val="00872C9C"/>
    <w:rsid w:val="0087494B"/>
    <w:rsid w:val="00874FCE"/>
    <w:rsid w:val="00881980"/>
    <w:rsid w:val="00882969"/>
    <w:rsid w:val="008837D5"/>
    <w:rsid w:val="008837E7"/>
    <w:rsid w:val="00883B64"/>
    <w:rsid w:val="008859F6"/>
    <w:rsid w:val="0089028F"/>
    <w:rsid w:val="008930B0"/>
    <w:rsid w:val="008932FB"/>
    <w:rsid w:val="00893328"/>
    <w:rsid w:val="008A033F"/>
    <w:rsid w:val="008A2C84"/>
    <w:rsid w:val="008A44B0"/>
    <w:rsid w:val="008A66F1"/>
    <w:rsid w:val="008B0692"/>
    <w:rsid w:val="008B1463"/>
    <w:rsid w:val="008B5F41"/>
    <w:rsid w:val="008D069D"/>
    <w:rsid w:val="008D3FF0"/>
    <w:rsid w:val="008D6436"/>
    <w:rsid w:val="00901177"/>
    <w:rsid w:val="0090136B"/>
    <w:rsid w:val="00901C13"/>
    <w:rsid w:val="00904A93"/>
    <w:rsid w:val="00910B2F"/>
    <w:rsid w:val="00911B5B"/>
    <w:rsid w:val="00911F1D"/>
    <w:rsid w:val="0091599D"/>
    <w:rsid w:val="009176A5"/>
    <w:rsid w:val="00921F47"/>
    <w:rsid w:val="00930EA7"/>
    <w:rsid w:val="009375F7"/>
    <w:rsid w:val="009512C0"/>
    <w:rsid w:val="0095308F"/>
    <w:rsid w:val="009616CA"/>
    <w:rsid w:val="0098106C"/>
    <w:rsid w:val="009938FB"/>
    <w:rsid w:val="009A3F34"/>
    <w:rsid w:val="009B356D"/>
    <w:rsid w:val="009C1B52"/>
    <w:rsid w:val="009D48A7"/>
    <w:rsid w:val="009D709C"/>
    <w:rsid w:val="009E07CE"/>
    <w:rsid w:val="009E4275"/>
    <w:rsid w:val="009E6D2F"/>
    <w:rsid w:val="009F2706"/>
    <w:rsid w:val="009F32FB"/>
    <w:rsid w:val="009F566D"/>
    <w:rsid w:val="00A05C81"/>
    <w:rsid w:val="00A062D7"/>
    <w:rsid w:val="00A078E5"/>
    <w:rsid w:val="00A3093E"/>
    <w:rsid w:val="00A334D9"/>
    <w:rsid w:val="00A36446"/>
    <w:rsid w:val="00A36E2B"/>
    <w:rsid w:val="00A4089B"/>
    <w:rsid w:val="00A41067"/>
    <w:rsid w:val="00A4520B"/>
    <w:rsid w:val="00A45D1D"/>
    <w:rsid w:val="00A4784E"/>
    <w:rsid w:val="00A63934"/>
    <w:rsid w:val="00A71E7D"/>
    <w:rsid w:val="00A757B1"/>
    <w:rsid w:val="00A77387"/>
    <w:rsid w:val="00A86A9B"/>
    <w:rsid w:val="00A90B06"/>
    <w:rsid w:val="00A91349"/>
    <w:rsid w:val="00A9555D"/>
    <w:rsid w:val="00A97143"/>
    <w:rsid w:val="00AA233C"/>
    <w:rsid w:val="00AA2627"/>
    <w:rsid w:val="00AA2FE2"/>
    <w:rsid w:val="00AA3F74"/>
    <w:rsid w:val="00AB3371"/>
    <w:rsid w:val="00AB7532"/>
    <w:rsid w:val="00AC1A6D"/>
    <w:rsid w:val="00AD6F69"/>
    <w:rsid w:val="00AE1F5F"/>
    <w:rsid w:val="00AF3110"/>
    <w:rsid w:val="00AF4ED3"/>
    <w:rsid w:val="00B02B0B"/>
    <w:rsid w:val="00B06357"/>
    <w:rsid w:val="00B13939"/>
    <w:rsid w:val="00B15B61"/>
    <w:rsid w:val="00B2071B"/>
    <w:rsid w:val="00B21D6E"/>
    <w:rsid w:val="00B2456D"/>
    <w:rsid w:val="00B245CC"/>
    <w:rsid w:val="00B26FB0"/>
    <w:rsid w:val="00B274F2"/>
    <w:rsid w:val="00B27900"/>
    <w:rsid w:val="00B35DE4"/>
    <w:rsid w:val="00B37DBB"/>
    <w:rsid w:val="00B40C35"/>
    <w:rsid w:val="00B504C4"/>
    <w:rsid w:val="00B51EDE"/>
    <w:rsid w:val="00B52718"/>
    <w:rsid w:val="00B56738"/>
    <w:rsid w:val="00B57F32"/>
    <w:rsid w:val="00B64814"/>
    <w:rsid w:val="00B6625C"/>
    <w:rsid w:val="00B70783"/>
    <w:rsid w:val="00B72F78"/>
    <w:rsid w:val="00B73534"/>
    <w:rsid w:val="00B84125"/>
    <w:rsid w:val="00B86E46"/>
    <w:rsid w:val="00B92313"/>
    <w:rsid w:val="00B96FE0"/>
    <w:rsid w:val="00BA38CE"/>
    <w:rsid w:val="00BA7E5D"/>
    <w:rsid w:val="00BB31AC"/>
    <w:rsid w:val="00BB5F8B"/>
    <w:rsid w:val="00BB791B"/>
    <w:rsid w:val="00BB7A12"/>
    <w:rsid w:val="00BC3C34"/>
    <w:rsid w:val="00BD4DC9"/>
    <w:rsid w:val="00BE3B85"/>
    <w:rsid w:val="00BE47B4"/>
    <w:rsid w:val="00BE54D2"/>
    <w:rsid w:val="00BF17E0"/>
    <w:rsid w:val="00BF4846"/>
    <w:rsid w:val="00C177F2"/>
    <w:rsid w:val="00C21B0F"/>
    <w:rsid w:val="00C23825"/>
    <w:rsid w:val="00C312BE"/>
    <w:rsid w:val="00C315F3"/>
    <w:rsid w:val="00C32321"/>
    <w:rsid w:val="00C33ABB"/>
    <w:rsid w:val="00C35236"/>
    <w:rsid w:val="00C44D45"/>
    <w:rsid w:val="00C45F20"/>
    <w:rsid w:val="00C47FE5"/>
    <w:rsid w:val="00C53663"/>
    <w:rsid w:val="00C561AD"/>
    <w:rsid w:val="00C61D04"/>
    <w:rsid w:val="00C6731F"/>
    <w:rsid w:val="00C72AFE"/>
    <w:rsid w:val="00C74365"/>
    <w:rsid w:val="00C8437D"/>
    <w:rsid w:val="00C9450F"/>
    <w:rsid w:val="00C94914"/>
    <w:rsid w:val="00CA43D4"/>
    <w:rsid w:val="00CA4FBD"/>
    <w:rsid w:val="00CA509A"/>
    <w:rsid w:val="00CA61A0"/>
    <w:rsid w:val="00CA6330"/>
    <w:rsid w:val="00CB0BA1"/>
    <w:rsid w:val="00CB6ECE"/>
    <w:rsid w:val="00CD21A2"/>
    <w:rsid w:val="00CD4667"/>
    <w:rsid w:val="00CE74B2"/>
    <w:rsid w:val="00CF430D"/>
    <w:rsid w:val="00CF56BA"/>
    <w:rsid w:val="00CF6F52"/>
    <w:rsid w:val="00CF744B"/>
    <w:rsid w:val="00D02BCB"/>
    <w:rsid w:val="00D11895"/>
    <w:rsid w:val="00D1416C"/>
    <w:rsid w:val="00D234C2"/>
    <w:rsid w:val="00D25480"/>
    <w:rsid w:val="00D27463"/>
    <w:rsid w:val="00D276E0"/>
    <w:rsid w:val="00D30D89"/>
    <w:rsid w:val="00D36088"/>
    <w:rsid w:val="00D434AD"/>
    <w:rsid w:val="00D444A4"/>
    <w:rsid w:val="00D5146E"/>
    <w:rsid w:val="00D51485"/>
    <w:rsid w:val="00D53A25"/>
    <w:rsid w:val="00D5730B"/>
    <w:rsid w:val="00D64343"/>
    <w:rsid w:val="00D70B3D"/>
    <w:rsid w:val="00D72DA1"/>
    <w:rsid w:val="00D75B5F"/>
    <w:rsid w:val="00D77260"/>
    <w:rsid w:val="00D80EB6"/>
    <w:rsid w:val="00D843EA"/>
    <w:rsid w:val="00D95797"/>
    <w:rsid w:val="00D97AF2"/>
    <w:rsid w:val="00DA17B2"/>
    <w:rsid w:val="00DA2BE0"/>
    <w:rsid w:val="00DA5A74"/>
    <w:rsid w:val="00DA799E"/>
    <w:rsid w:val="00DA7CAD"/>
    <w:rsid w:val="00DB14D0"/>
    <w:rsid w:val="00DB4B52"/>
    <w:rsid w:val="00DC1E32"/>
    <w:rsid w:val="00DC2DA5"/>
    <w:rsid w:val="00DC341F"/>
    <w:rsid w:val="00DC64C1"/>
    <w:rsid w:val="00DC6C59"/>
    <w:rsid w:val="00DC7F1A"/>
    <w:rsid w:val="00DD43E6"/>
    <w:rsid w:val="00DE34DA"/>
    <w:rsid w:val="00DF0343"/>
    <w:rsid w:val="00DF222A"/>
    <w:rsid w:val="00E013AF"/>
    <w:rsid w:val="00E0345F"/>
    <w:rsid w:val="00E04A4F"/>
    <w:rsid w:val="00E059B5"/>
    <w:rsid w:val="00E10A69"/>
    <w:rsid w:val="00E123A6"/>
    <w:rsid w:val="00E14863"/>
    <w:rsid w:val="00E1499A"/>
    <w:rsid w:val="00E26E7B"/>
    <w:rsid w:val="00E27632"/>
    <w:rsid w:val="00E33259"/>
    <w:rsid w:val="00E43FA0"/>
    <w:rsid w:val="00E4527B"/>
    <w:rsid w:val="00E5048E"/>
    <w:rsid w:val="00E52226"/>
    <w:rsid w:val="00E524C0"/>
    <w:rsid w:val="00E5366D"/>
    <w:rsid w:val="00E54816"/>
    <w:rsid w:val="00E55364"/>
    <w:rsid w:val="00E55D34"/>
    <w:rsid w:val="00E67723"/>
    <w:rsid w:val="00E70F06"/>
    <w:rsid w:val="00E72B55"/>
    <w:rsid w:val="00E74986"/>
    <w:rsid w:val="00E83306"/>
    <w:rsid w:val="00E86249"/>
    <w:rsid w:val="00E86BEA"/>
    <w:rsid w:val="00E86E49"/>
    <w:rsid w:val="00E87161"/>
    <w:rsid w:val="00E87702"/>
    <w:rsid w:val="00E905FF"/>
    <w:rsid w:val="00EA251B"/>
    <w:rsid w:val="00EA46CC"/>
    <w:rsid w:val="00EA5A23"/>
    <w:rsid w:val="00EB5F96"/>
    <w:rsid w:val="00EC0766"/>
    <w:rsid w:val="00EC2896"/>
    <w:rsid w:val="00ED51C1"/>
    <w:rsid w:val="00EE0070"/>
    <w:rsid w:val="00EE007F"/>
    <w:rsid w:val="00EE1963"/>
    <w:rsid w:val="00EE1C9A"/>
    <w:rsid w:val="00EE29EE"/>
    <w:rsid w:val="00EE5955"/>
    <w:rsid w:val="00EF6BEA"/>
    <w:rsid w:val="00F0131B"/>
    <w:rsid w:val="00F05CA5"/>
    <w:rsid w:val="00F06517"/>
    <w:rsid w:val="00F113BF"/>
    <w:rsid w:val="00F251A9"/>
    <w:rsid w:val="00F30372"/>
    <w:rsid w:val="00F32549"/>
    <w:rsid w:val="00F3352A"/>
    <w:rsid w:val="00F34E11"/>
    <w:rsid w:val="00F3584A"/>
    <w:rsid w:val="00F44906"/>
    <w:rsid w:val="00F54C5B"/>
    <w:rsid w:val="00F563AB"/>
    <w:rsid w:val="00F57C02"/>
    <w:rsid w:val="00F61EDA"/>
    <w:rsid w:val="00F624DE"/>
    <w:rsid w:val="00FA06D3"/>
    <w:rsid w:val="00FA2B55"/>
    <w:rsid w:val="00FA350B"/>
    <w:rsid w:val="00FA6263"/>
    <w:rsid w:val="00FB2FD2"/>
    <w:rsid w:val="00FB45C4"/>
    <w:rsid w:val="00FC1E62"/>
    <w:rsid w:val="00FC330F"/>
    <w:rsid w:val="00FC4645"/>
    <w:rsid w:val="00FC64F6"/>
    <w:rsid w:val="00FD09BF"/>
    <w:rsid w:val="00FD4733"/>
    <w:rsid w:val="00FD64AD"/>
    <w:rsid w:val="00FE5256"/>
    <w:rsid w:val="00FE7821"/>
    <w:rsid w:val="00FF329F"/>
    <w:rsid w:val="00FF4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C7CCD8"/>
  <w14:defaultImageDpi w14:val="32767"/>
  <w15:docId w15:val="{8D65A371-C495-44A7-B6EE-234410AAB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Noto Sans CJK SC" w:hAnsi="Liberation Sans"/>
      <w:sz w:val="28"/>
      <w:szCs w:val="28"/>
    </w:rPr>
  </w:style>
  <w:style w:type="paragraph" w:customStyle="1" w:styleId="Textbody">
    <w:name w:val="Text body"/>
    <w:basedOn w:val="Normal"/>
    <w:pPr>
      <w:spacing w:after="140" w:line="276"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character" w:styleId="CommentReference">
    <w:name w:val="annotation reference"/>
    <w:basedOn w:val="DefaultParagraphFont"/>
    <w:uiPriority w:val="99"/>
    <w:semiHidden/>
    <w:unhideWhenUsed/>
    <w:rsid w:val="00EA46CC"/>
    <w:rPr>
      <w:sz w:val="16"/>
      <w:szCs w:val="16"/>
    </w:rPr>
  </w:style>
  <w:style w:type="paragraph" w:styleId="CommentText">
    <w:name w:val="annotation text"/>
    <w:basedOn w:val="Normal"/>
    <w:link w:val="CommentTextChar"/>
    <w:uiPriority w:val="99"/>
    <w:unhideWhenUsed/>
    <w:rsid w:val="00EA46CC"/>
    <w:rPr>
      <w:rFonts w:cs="Mangal"/>
      <w:sz w:val="20"/>
      <w:szCs w:val="18"/>
    </w:rPr>
  </w:style>
  <w:style w:type="character" w:customStyle="1" w:styleId="CommentTextChar">
    <w:name w:val="Comment Text Char"/>
    <w:basedOn w:val="DefaultParagraphFont"/>
    <w:link w:val="CommentText"/>
    <w:uiPriority w:val="99"/>
    <w:rsid w:val="00EA46CC"/>
    <w:rPr>
      <w:rFonts w:cs="Mangal"/>
      <w:sz w:val="20"/>
      <w:szCs w:val="18"/>
    </w:rPr>
  </w:style>
  <w:style w:type="paragraph" w:styleId="CommentSubject">
    <w:name w:val="annotation subject"/>
    <w:basedOn w:val="CommentText"/>
    <w:next w:val="CommentText"/>
    <w:link w:val="CommentSubjectChar"/>
    <w:uiPriority w:val="99"/>
    <w:semiHidden/>
    <w:unhideWhenUsed/>
    <w:rsid w:val="00EA46CC"/>
    <w:rPr>
      <w:b/>
      <w:bCs/>
    </w:rPr>
  </w:style>
  <w:style w:type="character" w:customStyle="1" w:styleId="CommentSubjectChar">
    <w:name w:val="Comment Subject Char"/>
    <w:basedOn w:val="CommentTextChar"/>
    <w:link w:val="CommentSubject"/>
    <w:uiPriority w:val="99"/>
    <w:semiHidden/>
    <w:rsid w:val="00EA46CC"/>
    <w:rPr>
      <w:rFonts w:cs="Mangal"/>
      <w:b/>
      <w:bCs/>
      <w:sz w:val="20"/>
      <w:szCs w:val="18"/>
    </w:rPr>
  </w:style>
  <w:style w:type="paragraph" w:styleId="BalloonText">
    <w:name w:val="Balloon Text"/>
    <w:basedOn w:val="Normal"/>
    <w:link w:val="BalloonTextChar"/>
    <w:uiPriority w:val="99"/>
    <w:semiHidden/>
    <w:unhideWhenUsed/>
    <w:rsid w:val="00EA46CC"/>
    <w:rPr>
      <w:rFonts w:ascii="Segoe UI" w:hAnsi="Segoe UI" w:cs="Mangal"/>
      <w:sz w:val="18"/>
      <w:szCs w:val="16"/>
    </w:rPr>
  </w:style>
  <w:style w:type="character" w:customStyle="1" w:styleId="BalloonTextChar">
    <w:name w:val="Balloon Text Char"/>
    <w:basedOn w:val="DefaultParagraphFont"/>
    <w:link w:val="BalloonText"/>
    <w:uiPriority w:val="99"/>
    <w:semiHidden/>
    <w:rsid w:val="00EA46CC"/>
    <w:rPr>
      <w:rFonts w:ascii="Segoe UI" w:hAnsi="Segoe UI" w:cs="Mangal"/>
      <w:sz w:val="18"/>
      <w:szCs w:val="16"/>
    </w:rPr>
  </w:style>
  <w:style w:type="character" w:styleId="Hyperlink">
    <w:name w:val="Hyperlink"/>
    <w:basedOn w:val="DefaultParagraphFont"/>
    <w:uiPriority w:val="99"/>
    <w:unhideWhenUsed/>
    <w:rsid w:val="00A757B1"/>
    <w:rPr>
      <w:color w:val="0563C1" w:themeColor="hyperlink"/>
      <w:u w:val="single"/>
    </w:rPr>
  </w:style>
  <w:style w:type="paragraph" w:styleId="Revision">
    <w:name w:val="Revision"/>
    <w:hidden/>
    <w:uiPriority w:val="99"/>
    <w:semiHidden/>
    <w:rsid w:val="001175B7"/>
    <w:pPr>
      <w:suppressAutoHyphens w:val="0"/>
      <w:autoSpaceDN/>
      <w:textAlignment w:val="auto"/>
    </w:pPr>
    <w:rPr>
      <w:rFonts w:cs="Mangal"/>
      <w:szCs w:val="21"/>
    </w:rPr>
  </w:style>
  <w:style w:type="paragraph" w:styleId="Bibliography">
    <w:name w:val="Bibliography"/>
    <w:basedOn w:val="Normal"/>
    <w:next w:val="Normal"/>
    <w:uiPriority w:val="37"/>
    <w:unhideWhenUsed/>
    <w:rsid w:val="00E86249"/>
    <w:pPr>
      <w:spacing w:after="240"/>
      <w:ind w:left="720" w:hanging="720"/>
    </w:pPr>
    <w:rPr>
      <w:rFonts w:cs="Mangal"/>
      <w:szCs w:val="21"/>
    </w:rPr>
  </w:style>
  <w:style w:type="paragraph" w:styleId="ListParagraph">
    <w:name w:val="List Paragraph"/>
    <w:basedOn w:val="Normal"/>
    <w:uiPriority w:val="34"/>
    <w:qFormat/>
    <w:rsid w:val="00FC4645"/>
    <w:pPr>
      <w:ind w:left="720"/>
      <w:contextualSpacing/>
    </w:pPr>
    <w:rPr>
      <w:rFonts w:cs="Mangal"/>
      <w:szCs w:val="21"/>
    </w:rPr>
  </w:style>
  <w:style w:type="character" w:styleId="UnresolvedMention">
    <w:name w:val="Unresolved Mention"/>
    <w:basedOn w:val="DefaultParagraphFont"/>
    <w:uiPriority w:val="99"/>
    <w:semiHidden/>
    <w:unhideWhenUsed/>
    <w:rsid w:val="00B2071B"/>
    <w:rPr>
      <w:color w:val="605E5C"/>
      <w:shd w:val="clear" w:color="auto" w:fill="E1DFDD"/>
    </w:rPr>
  </w:style>
  <w:style w:type="paragraph" w:styleId="Header">
    <w:name w:val="header"/>
    <w:basedOn w:val="Normal"/>
    <w:link w:val="HeaderChar"/>
    <w:uiPriority w:val="99"/>
    <w:unhideWhenUsed/>
    <w:rsid w:val="0019078D"/>
    <w:pPr>
      <w:tabs>
        <w:tab w:val="center" w:pos="4703"/>
        <w:tab w:val="right" w:pos="9406"/>
      </w:tabs>
    </w:pPr>
    <w:rPr>
      <w:rFonts w:cs="Mangal"/>
      <w:szCs w:val="21"/>
    </w:rPr>
  </w:style>
  <w:style w:type="character" w:customStyle="1" w:styleId="HeaderChar">
    <w:name w:val="Header Char"/>
    <w:basedOn w:val="DefaultParagraphFont"/>
    <w:link w:val="Header"/>
    <w:uiPriority w:val="99"/>
    <w:rsid w:val="0019078D"/>
    <w:rPr>
      <w:rFonts w:cs="Mangal"/>
      <w:szCs w:val="21"/>
    </w:rPr>
  </w:style>
  <w:style w:type="paragraph" w:styleId="Footer">
    <w:name w:val="footer"/>
    <w:basedOn w:val="Normal"/>
    <w:link w:val="FooterChar"/>
    <w:uiPriority w:val="99"/>
    <w:unhideWhenUsed/>
    <w:rsid w:val="0019078D"/>
    <w:pPr>
      <w:tabs>
        <w:tab w:val="center" w:pos="4703"/>
        <w:tab w:val="right" w:pos="9406"/>
      </w:tabs>
    </w:pPr>
    <w:rPr>
      <w:rFonts w:cs="Mangal"/>
      <w:szCs w:val="21"/>
    </w:rPr>
  </w:style>
  <w:style w:type="character" w:customStyle="1" w:styleId="FooterChar">
    <w:name w:val="Footer Char"/>
    <w:basedOn w:val="DefaultParagraphFont"/>
    <w:link w:val="Footer"/>
    <w:uiPriority w:val="99"/>
    <w:rsid w:val="0019078D"/>
    <w:rPr>
      <w:rFonts w:cs="Mangal"/>
      <w:szCs w:val="21"/>
    </w:rPr>
  </w:style>
  <w:style w:type="character" w:styleId="LineNumber">
    <w:name w:val="line number"/>
    <w:basedOn w:val="DefaultParagraphFont"/>
    <w:uiPriority w:val="99"/>
    <w:semiHidden/>
    <w:unhideWhenUsed/>
    <w:rsid w:val="0019078D"/>
  </w:style>
  <w:style w:type="table" w:styleId="TableGrid">
    <w:name w:val="Table Grid"/>
    <w:basedOn w:val="TableNormal"/>
    <w:uiPriority w:val="39"/>
    <w:rsid w:val="00B063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F36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893033">
      <w:bodyDiv w:val="1"/>
      <w:marLeft w:val="0"/>
      <w:marRight w:val="0"/>
      <w:marTop w:val="0"/>
      <w:marBottom w:val="0"/>
      <w:divBdr>
        <w:top w:val="none" w:sz="0" w:space="0" w:color="auto"/>
        <w:left w:val="none" w:sz="0" w:space="0" w:color="auto"/>
        <w:bottom w:val="none" w:sz="0" w:space="0" w:color="auto"/>
        <w:right w:val="none" w:sz="0" w:space="0" w:color="auto"/>
      </w:divBdr>
    </w:div>
    <w:div w:id="221336391">
      <w:bodyDiv w:val="1"/>
      <w:marLeft w:val="0"/>
      <w:marRight w:val="0"/>
      <w:marTop w:val="0"/>
      <w:marBottom w:val="0"/>
      <w:divBdr>
        <w:top w:val="none" w:sz="0" w:space="0" w:color="auto"/>
        <w:left w:val="none" w:sz="0" w:space="0" w:color="auto"/>
        <w:bottom w:val="none" w:sz="0" w:space="0" w:color="auto"/>
        <w:right w:val="none" w:sz="0" w:space="0" w:color="auto"/>
      </w:divBdr>
    </w:div>
    <w:div w:id="380059625">
      <w:bodyDiv w:val="1"/>
      <w:marLeft w:val="0"/>
      <w:marRight w:val="0"/>
      <w:marTop w:val="0"/>
      <w:marBottom w:val="0"/>
      <w:divBdr>
        <w:top w:val="none" w:sz="0" w:space="0" w:color="auto"/>
        <w:left w:val="none" w:sz="0" w:space="0" w:color="auto"/>
        <w:bottom w:val="none" w:sz="0" w:space="0" w:color="auto"/>
        <w:right w:val="none" w:sz="0" w:space="0" w:color="auto"/>
      </w:divBdr>
    </w:div>
    <w:div w:id="571811364">
      <w:bodyDiv w:val="1"/>
      <w:marLeft w:val="0"/>
      <w:marRight w:val="0"/>
      <w:marTop w:val="0"/>
      <w:marBottom w:val="0"/>
      <w:divBdr>
        <w:top w:val="none" w:sz="0" w:space="0" w:color="auto"/>
        <w:left w:val="none" w:sz="0" w:space="0" w:color="auto"/>
        <w:bottom w:val="none" w:sz="0" w:space="0" w:color="auto"/>
        <w:right w:val="none" w:sz="0" w:space="0" w:color="auto"/>
      </w:divBdr>
    </w:div>
    <w:div w:id="965816055">
      <w:bodyDiv w:val="1"/>
      <w:marLeft w:val="0"/>
      <w:marRight w:val="0"/>
      <w:marTop w:val="0"/>
      <w:marBottom w:val="0"/>
      <w:divBdr>
        <w:top w:val="none" w:sz="0" w:space="0" w:color="auto"/>
        <w:left w:val="none" w:sz="0" w:space="0" w:color="auto"/>
        <w:bottom w:val="none" w:sz="0" w:space="0" w:color="auto"/>
        <w:right w:val="none" w:sz="0" w:space="0" w:color="auto"/>
      </w:divBdr>
    </w:div>
    <w:div w:id="1135026975">
      <w:bodyDiv w:val="1"/>
      <w:marLeft w:val="0"/>
      <w:marRight w:val="0"/>
      <w:marTop w:val="0"/>
      <w:marBottom w:val="0"/>
      <w:divBdr>
        <w:top w:val="none" w:sz="0" w:space="0" w:color="auto"/>
        <w:left w:val="none" w:sz="0" w:space="0" w:color="auto"/>
        <w:bottom w:val="none" w:sz="0" w:space="0" w:color="auto"/>
        <w:right w:val="none" w:sz="0" w:space="0" w:color="auto"/>
      </w:divBdr>
    </w:div>
    <w:div w:id="1452360171">
      <w:bodyDiv w:val="1"/>
      <w:marLeft w:val="0"/>
      <w:marRight w:val="0"/>
      <w:marTop w:val="0"/>
      <w:marBottom w:val="0"/>
      <w:divBdr>
        <w:top w:val="none" w:sz="0" w:space="0" w:color="auto"/>
        <w:left w:val="none" w:sz="0" w:space="0" w:color="auto"/>
        <w:bottom w:val="none" w:sz="0" w:space="0" w:color="auto"/>
        <w:right w:val="none" w:sz="0" w:space="0" w:color="auto"/>
      </w:divBdr>
    </w:div>
    <w:div w:id="19689682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8</Words>
  <Characters>5124</Characters>
  <Application>Microsoft Office Word</Application>
  <DocSecurity>0</DocSecurity>
  <Lines>341</Lines>
  <Paragraphs>2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Institut für Pflanzenbiochemie</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rthmueller, Lennart</dc:creator>
  <cp:lastModifiedBy>Wirthmueller, Lennart</cp:lastModifiedBy>
  <cp:revision>11</cp:revision>
  <cp:lastPrinted>2025-06-07T15:17:00Z</cp:lastPrinted>
  <dcterms:created xsi:type="dcterms:W3CDTF">2024-10-20T11:18:00Z</dcterms:created>
  <dcterms:modified xsi:type="dcterms:W3CDTF">2025-09-2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jrAlfRxj"/&gt;&lt;style id="http://www.zotero.org/styles/the-plant-cell_WLE" hasBibliography="1" bibliographyStyleHasBeenSet="1"/&gt;&lt;prefs&gt;&lt;pref name="fieldType" value="Field"/&gt;&lt;/prefs&gt;&lt;/data&gt;</vt:lpwstr>
  </property>
</Properties>
</file>